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C457E" w14:textId="77777777" w:rsidR="008C5223" w:rsidRDefault="008C5223" w:rsidP="008C5223">
      <w:pPr>
        <w:pStyle w:val="Heading3"/>
        <w:rPr>
          <w:rFonts w:asciiTheme="majorHAnsi" w:hAnsiTheme="majorHAnsi"/>
          <w:sz w:val="22"/>
          <w:lang w:val="en-US"/>
        </w:rPr>
      </w:pPr>
      <w:bookmarkStart w:id="0" w:name="_Toc344630274"/>
      <w:r>
        <w:rPr>
          <w:rFonts w:asciiTheme="majorHAnsi" w:hAnsiTheme="majorHAnsi"/>
          <w:sz w:val="24"/>
          <w:lang w:val="en-US"/>
        </w:rPr>
        <w:t>Additional file 2</w:t>
      </w:r>
      <w:bookmarkStart w:id="1" w:name="_GoBack"/>
      <w:bookmarkEnd w:id="1"/>
      <w:r>
        <w:rPr>
          <w:rFonts w:asciiTheme="majorHAnsi" w:hAnsiTheme="majorHAnsi"/>
          <w:sz w:val="24"/>
          <w:lang w:val="en-US"/>
        </w:rPr>
        <w:t xml:space="preserve">: </w:t>
      </w:r>
      <w:proofErr w:type="spellStart"/>
      <w:r>
        <w:rPr>
          <w:rFonts w:asciiTheme="majorHAnsi" w:hAnsiTheme="majorHAnsi"/>
          <w:sz w:val="24"/>
          <w:lang w:val="en-US"/>
        </w:rPr>
        <w:t>Afya</w:t>
      </w:r>
      <w:proofErr w:type="spellEnd"/>
      <w:r>
        <w:rPr>
          <w:rFonts w:asciiTheme="majorHAnsi" w:hAnsiTheme="majorHAnsi"/>
          <w:sz w:val="24"/>
          <w:lang w:val="en-US"/>
        </w:rPr>
        <w:t xml:space="preserve"> Secondary Data</w:t>
      </w:r>
      <w:bookmarkEnd w:id="0"/>
      <w:r>
        <w:rPr>
          <w:rFonts w:asciiTheme="majorHAnsi" w:hAnsiTheme="majorHAnsi"/>
          <w:sz w:val="24"/>
          <w:lang w:val="en-US"/>
        </w:rPr>
        <w:t xml:space="preserve">. </w:t>
      </w:r>
      <w:r>
        <w:rPr>
          <w:rFonts w:asciiTheme="majorHAnsi" w:hAnsiTheme="majorHAnsi"/>
          <w:b w:val="0"/>
          <w:lang w:val="en-US"/>
        </w:rPr>
        <w:t xml:space="preserve"> Information collected on all women who make facility visits in Siaya County, Kenya</w:t>
      </w:r>
    </w:p>
    <w:tbl>
      <w:tblPr>
        <w:tblW w:w="10183" w:type="dxa"/>
        <w:tblInd w:w="-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3261"/>
        <w:gridCol w:w="3237"/>
      </w:tblGrid>
      <w:tr w:rsidR="008C5223" w14:paraId="3FAF465E" w14:textId="77777777" w:rsidTr="008C5223">
        <w:trPr>
          <w:trHeight w:val="29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FD2F99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NC REGIST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BBD272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MATERNITY REGISTER</w:t>
            </w: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2952B69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OSTNATAL REGISTER</w:t>
            </w:r>
          </w:p>
        </w:tc>
      </w:tr>
      <w:tr w:rsidR="008C5223" w14:paraId="5BF3220A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B5B3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ACKGROUN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7295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ACKGROUND INFORMATION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DAD39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REGISTRATION INFORMATION</w:t>
            </w:r>
          </w:p>
        </w:tc>
      </w:tr>
      <w:tr w:rsidR="008C5223" w14:paraId="57084835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DB4A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ate of visi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B8F89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(same as ANC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46A2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ate of visit</w:t>
            </w:r>
          </w:p>
        </w:tc>
      </w:tr>
      <w:tr w:rsidR="008C5223" w14:paraId="18D2CBD8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6F96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NC numb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5A268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dmission Number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4E1A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NC register number</w:t>
            </w:r>
          </w:p>
        </w:tc>
      </w:tr>
      <w:tr w:rsidR="008C5223" w14:paraId="5437C9BA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E2EC1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1st visi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736C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ate of Admission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4D014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dmission number</w:t>
            </w:r>
          </w:p>
        </w:tc>
      </w:tr>
      <w:tr w:rsidR="008C5223" w14:paraId="6DCEE591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42CDF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No. Of visi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578E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C9BB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Full names</w:t>
            </w:r>
          </w:p>
        </w:tc>
      </w:tr>
      <w:tr w:rsidR="008C5223" w14:paraId="107BA2BB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49D1F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Nam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8553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iagnosi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BA9F3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Village/Estate</w:t>
            </w:r>
          </w:p>
        </w:tc>
      </w:tr>
      <w:tr w:rsidR="008C5223" w14:paraId="0A32DE7F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EA2E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Village/Estat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CFA0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uration of labour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16EC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ge</w:t>
            </w:r>
          </w:p>
        </w:tc>
      </w:tr>
      <w:tr w:rsidR="008C5223" w14:paraId="2582C203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E75B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45F30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ate of delivery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89F4D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MATERNITY HISTORY</w:t>
            </w:r>
          </w:p>
        </w:tc>
      </w:tr>
      <w:tr w:rsidR="008C5223" w14:paraId="69A6A9AD" w14:textId="77777777" w:rsidTr="008C5223">
        <w:trPr>
          <w:trHeight w:val="58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459A1C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 xml:space="preserve">Marital status (married, widowed, single, divorced,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seperated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9FAA4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Time of delivery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449F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 xml:space="preserve">Date of delivery </w:t>
            </w:r>
          </w:p>
        </w:tc>
      </w:tr>
      <w:tr w:rsidR="008C5223" w14:paraId="3051E712" w14:textId="77777777" w:rsidTr="008C5223">
        <w:trPr>
          <w:trHeight w:val="211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831F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LM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3245B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Gestation at birth (weeks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A88E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 xml:space="preserve">Place of delivery </w:t>
            </w:r>
          </w:p>
        </w:tc>
      </w:tr>
      <w:tr w:rsidR="008C5223" w14:paraId="05FBD076" w14:textId="77777777" w:rsidTr="008C5223">
        <w:trPr>
          <w:trHeight w:val="58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A746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ED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EEF9B1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 xml:space="preserve">Mode of delivery (normal, caesarian, breech, assisted vaginal,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seperated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D596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 xml:space="preserve">Mode of delivery </w:t>
            </w:r>
          </w:p>
        </w:tc>
      </w:tr>
      <w:tr w:rsidR="008C5223" w14:paraId="31A0B9CF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79050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Gestation in week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C1AB7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lacenta complete (y/n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ACAB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STATUS OF BABY</w:t>
            </w:r>
          </w:p>
        </w:tc>
      </w:tr>
      <w:tr w:rsidR="008C5223" w14:paraId="44E74859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050B6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Weight (K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94042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lood loss (in mls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1196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VITAL SIGNS</w:t>
            </w:r>
          </w:p>
        </w:tc>
      </w:tr>
      <w:tr w:rsidR="008C5223" w14:paraId="70E57CF9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F5B5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lood pressu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EF1C39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Condition after delivery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AA2D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Temperature</w:t>
            </w:r>
          </w:p>
        </w:tc>
      </w:tr>
      <w:tr w:rsidR="008C5223" w14:paraId="0B00C5A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F8541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  <w:t>COUNSELLING SERVICES PROVID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BFDFE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Other delivery complication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CCAE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ulse</w:t>
            </w:r>
          </w:p>
        </w:tc>
      </w:tr>
      <w:tr w:rsidR="008C5223" w14:paraId="4C81AD30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C5BC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irth plan (y/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AE57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  <w:t>BABY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3160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lood pressure</w:t>
            </w:r>
          </w:p>
        </w:tc>
      </w:tr>
      <w:tr w:rsidR="008C5223" w14:paraId="4280D59D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DDFAA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anger sign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E6C2C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Sex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BE0E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OSTNATAL EXAMINATIONS</w:t>
            </w:r>
          </w:p>
        </w:tc>
      </w:tr>
      <w:tr w:rsidR="008C5223" w14:paraId="1C64C83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FC8F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F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E93C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irth weight (in grams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17715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arlor</w:t>
            </w:r>
          </w:p>
        </w:tc>
      </w:tr>
      <w:tr w:rsidR="008C5223" w14:paraId="0C60607B" w14:textId="77777777" w:rsidTr="008C5223">
        <w:trPr>
          <w:trHeight w:val="58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2A2A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I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005C57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Live birth/Fresh Still birth/Macerated still birth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645C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reast</w:t>
            </w:r>
          </w:p>
        </w:tc>
      </w:tr>
      <w:tr w:rsidR="008C5223" w14:paraId="168065D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1F91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Supplement feed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DE03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PGAR score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F774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Uterus</w:t>
            </w:r>
          </w:p>
        </w:tc>
      </w:tr>
      <w:tr w:rsidR="008C5223" w14:paraId="57089646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0C599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reast ca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9512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 xml:space="preserve">VDRL/RPR results (for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syphillis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B257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PH</w:t>
            </w:r>
          </w:p>
        </w:tc>
      </w:tr>
      <w:tr w:rsidR="008C5223" w14:paraId="78895B8C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9F20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Infant feed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7581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IV STATU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AC73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C-section side</w:t>
            </w:r>
          </w:p>
        </w:tc>
      </w:tr>
      <w:tr w:rsidR="008C5223" w14:paraId="2DD5493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8A108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IT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80E6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NC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EB5E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Lochial</w:t>
            </w:r>
          </w:p>
        </w:tc>
      </w:tr>
      <w:tr w:rsidR="008C5223" w14:paraId="30B6C843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679FB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  <w:t>LABORATORY, INCLUDING HI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6572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 xml:space="preserve">Maternity 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9D40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Episiotomy</w:t>
            </w:r>
          </w:p>
        </w:tc>
      </w:tr>
      <w:tr w:rsidR="008C5223" w14:paraId="525181D3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2D780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aemoglob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62552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RV prophylaxi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A4E7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IV STATUS</w:t>
            </w:r>
          </w:p>
        </w:tc>
      </w:tr>
      <w:tr w:rsidR="008C5223" w14:paraId="64DC6DC5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EE5DE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RPR/VDR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9485F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IV status ANC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4068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rior known status</w:t>
            </w:r>
          </w:p>
        </w:tc>
      </w:tr>
      <w:tr w:rsidR="008C5223" w:rsidRPr="008C5223" w14:paraId="74C079DE" w14:textId="77777777" w:rsidTr="008C5223">
        <w:trPr>
          <w:trHeight w:val="58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6C05E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 xml:space="preserve">HIV results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2AE82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IV status maternity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719D30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Tested in PNC (&lt;=72 hours/&gt;72 hours)</w:t>
            </w:r>
          </w:p>
        </w:tc>
      </w:tr>
      <w:tr w:rsidR="008C5223" w14:paraId="198C2BCD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035C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 xml:space="preserve">ART (anti retro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virals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 xml:space="preserve">) eligibility. </w:t>
            </w: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ssed through: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CF8E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RV prophylaxis, mother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674D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ROPHYLAXIS</w:t>
            </w:r>
          </w:p>
        </w:tc>
      </w:tr>
      <w:tr w:rsidR="008C5223" w:rsidRPr="008C5223" w14:paraId="3CE57899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921F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Start of ART in ANC, Date ___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18564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ARV baby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1891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NVP to baby (y/n)</w:t>
            </w:r>
          </w:p>
        </w:tc>
      </w:tr>
      <w:tr w:rsidR="008C5223" w14:paraId="2B8B6FBC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504A5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color w:val="000000"/>
                <w:lang w:eastAsia="sv-SE"/>
              </w:rPr>
              <w:t>Prophylaxis; Dispensed ARV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1C84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CTX to mother (y/n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ABF96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CTX baby (y/n)</w:t>
            </w:r>
          </w:p>
        </w:tc>
      </w:tr>
      <w:tr w:rsidR="008C5223" w14:paraId="5DC585DF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A432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Moth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02B4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Vitamin A (y/n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92E6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CTX mother (y/n)</w:t>
            </w:r>
          </w:p>
        </w:tc>
      </w:tr>
      <w:tr w:rsidR="008C5223" w14:paraId="201D3FA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DAA2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NVP for baby (y/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659AD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artner HIV councelling &amp; Testing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13F7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artner HIV C &amp; T</w:t>
            </w:r>
          </w:p>
        </w:tc>
      </w:tr>
      <w:tr w:rsidR="008C5223" w14:paraId="4F6A0F5B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0C291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  <w:t>SCREEN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D4EBA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elivery conducted by (name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20BC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Couple counselled (y/n)</w:t>
            </w:r>
          </w:p>
        </w:tc>
      </w:tr>
      <w:tr w:rsidR="008C5223" w14:paraId="324FAB51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DBF5E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T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7511E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Birth notification number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3BCDB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Partner tested in PNC</w:t>
            </w:r>
          </w:p>
        </w:tc>
      </w:tr>
      <w:tr w:rsidR="008C5223" w14:paraId="22E8DF20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C00F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Cervical canc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EDD7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ischarge date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2621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Results</w:t>
            </w:r>
          </w:p>
        </w:tc>
      </w:tr>
      <w:tr w:rsidR="008C5223" w:rsidRPr="008C5223" w14:paraId="643D9AF9" w14:textId="77777777" w:rsidTr="008C5223">
        <w:trPr>
          <w:trHeight w:val="58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C483E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color w:val="000000"/>
                <w:lang w:eastAsia="sv-SE"/>
              </w:rPr>
              <w:t>Other condition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004EE0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Status of baby at discharge (dead/alive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82BD2A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Screening for cervical cancer (method, result)</w:t>
            </w:r>
          </w:p>
        </w:tc>
      </w:tr>
      <w:tr w:rsidR="008C5223" w:rsidRPr="008C5223" w14:paraId="30AD15B2" w14:textId="77777777" w:rsidTr="008C5223">
        <w:trPr>
          <w:trHeight w:val="58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F2CC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lastRenderedPageBreak/>
              <w:t>Hypertens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5C4D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Comment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2CE07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Provided with modern family planning method</w:t>
            </w:r>
          </w:p>
        </w:tc>
      </w:tr>
      <w:tr w:rsidR="008C5223" w14:paraId="72474E89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611E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iabet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8A76C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FBADC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TREATMENT</w:t>
            </w:r>
          </w:p>
        </w:tc>
      </w:tr>
      <w:tr w:rsidR="008C5223" w14:paraId="2619E11A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CDF6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Epileps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308D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6460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multivitamin</w:t>
            </w:r>
          </w:p>
        </w:tc>
      </w:tr>
      <w:tr w:rsidR="008C5223" w14:paraId="336516B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D5DE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Malaria in Pregnanc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832A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B4C9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aematinic</w:t>
            </w:r>
          </w:p>
        </w:tc>
      </w:tr>
      <w:tr w:rsidR="008C5223" w14:paraId="16D49F88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6361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STIs/RTI (syphyllis etc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F6CE1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E886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Referred (yes/no)</w:t>
            </w:r>
          </w:p>
        </w:tc>
      </w:tr>
      <w:tr w:rsidR="008C5223" w14:paraId="3EAFBCDC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8E76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Others (specify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1D00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2586C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Remarks</w:t>
            </w:r>
          </w:p>
        </w:tc>
      </w:tr>
      <w:tr w:rsidR="008C5223" w14:paraId="6F1176BF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D0B7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  <w:t>STANDARD TREAT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DE331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59F4C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4D1C2B21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57D8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eworking (y/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CFBC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4F949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2DBEE754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F610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IPT 1-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989A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91C1A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4BD3DEE3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D5C4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TT Dose 1 -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9022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256D0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5F86B351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A794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Iron (y/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ABE90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17363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37F0CE1C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A092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Folic acid (y/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D4DF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4FD2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572ABB30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FD54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Received ITN (y/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45B4B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3E6D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79FC7034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5C039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  <w:t>ADDITIONAL TREAT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01B76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6C41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09703811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96549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Hypertens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5F9F0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48C8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53FA9BE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3A4E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Diabet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7A87F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E5CC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1F9F8285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3CDE8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Epileps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322F3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4B58E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6942949E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EFCEA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Malaria in Pregnanc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96A4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E4A3B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6BFED97C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4C73C6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STIs/RT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024ED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86F9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310A9BF6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EA692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Others (specify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CFCCDC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304C4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:rsidRPr="008C5223" w14:paraId="3D4E116B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DEE2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sv-SE"/>
              </w:rPr>
              <w:t>PARTNER HIV CARE AND TREAT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63A70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CC6A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 </w:t>
            </w:r>
          </w:p>
        </w:tc>
      </w:tr>
      <w:tr w:rsidR="008C5223" w:rsidRPr="008C5223" w14:paraId="5B453915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F0F6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Councelled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 xml:space="preserve"> as a couple (y/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FF0B4F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61995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sv-SE"/>
              </w:rPr>
              <w:t> </w:t>
            </w:r>
          </w:p>
        </w:tc>
      </w:tr>
      <w:tr w:rsidR="008C5223" w14:paraId="38437375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BD29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Test results for partn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ABD47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C1F23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74548E56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11F02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Referred for _____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FF387D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26E60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  <w:tr w:rsidR="008C5223" w14:paraId="7610CC12" w14:textId="77777777" w:rsidTr="008C5223">
        <w:trPr>
          <w:trHeight w:val="29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55E9E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sv-SE"/>
              </w:rPr>
              <w:t>REMARK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BCA75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2DC78" w14:textId="77777777" w:rsidR="008C5223" w:rsidRDefault="008C522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sv-SE"/>
              </w:rPr>
              <w:t> </w:t>
            </w:r>
          </w:p>
        </w:tc>
      </w:tr>
    </w:tbl>
    <w:p w14:paraId="7D71BEA1" w14:textId="77777777" w:rsidR="008C5223" w:rsidRDefault="008C5223" w:rsidP="008C5223">
      <w:pPr>
        <w:spacing w:after="0"/>
        <w:rPr>
          <w:rFonts w:asciiTheme="majorHAnsi" w:hAnsiTheme="majorHAnsi"/>
        </w:rPr>
      </w:pPr>
    </w:p>
    <w:p w14:paraId="0FAB1C81" w14:textId="77777777" w:rsidR="00B079B1" w:rsidRDefault="00B079B1"/>
    <w:sectPr w:rsidR="00B07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23"/>
    <w:rsid w:val="008C5223"/>
    <w:rsid w:val="00B0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5B455"/>
  <w15:chartTrackingRefBased/>
  <w15:docId w15:val="{7C5351A2-B177-4A24-B057-5D8918A05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5223"/>
    <w:pPr>
      <w:spacing w:line="254" w:lineRule="auto"/>
    </w:p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C52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8C5223"/>
    <w:rPr>
      <w:rFonts w:ascii="Times New Roman" w:eastAsia="Times New Roman" w:hAnsi="Times New Roman" w:cs="Times New Roman"/>
      <w:b/>
      <w:bCs/>
      <w:sz w:val="27"/>
      <w:szCs w:val="27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5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30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Additional file 2: Afya Secondary Data.  Information collected on all women who </vt:lpstr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Ochieng</dc:creator>
  <cp:keywords/>
  <dc:description/>
  <cp:lastModifiedBy>Caroline Ochieng</cp:lastModifiedBy>
  <cp:revision>1</cp:revision>
  <dcterms:created xsi:type="dcterms:W3CDTF">2018-03-14T11:38:00Z</dcterms:created>
  <dcterms:modified xsi:type="dcterms:W3CDTF">2018-03-14T11:39:00Z</dcterms:modified>
</cp:coreProperties>
</file>